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584078CF" wp14:paraId="55A79B5E" wp14:textId="4EE13246">
      <w:pPr>
        <w:shd w:val="clear" w:color="auto" w:fill="FFFFFF" w:themeFill="background1"/>
        <w:spacing w:line="360" w:lineRule="auto"/>
        <w:contextualSpacing w:val="1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</w:pPr>
      <w:r w:rsidRPr="584078CF" w:rsidR="0D5E57E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 xml:space="preserve">Table </w:t>
      </w:r>
      <w:r w:rsidRPr="584078CF" w:rsidR="5D7B6AD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 xml:space="preserve">1 </w:t>
      </w:r>
      <w:r w:rsidRPr="584078CF" w:rsidR="5D7B6AD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>-</w:t>
      </w:r>
      <w:r w:rsidRPr="584078CF" w:rsidR="0D5E57E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 xml:space="preserve"> </w:t>
      </w:r>
      <w:r w:rsidRPr="584078CF" w:rsidR="0D5E57E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>Power analysis of the a</w:t>
      </w:r>
      <w:r w:rsidRPr="584078CF" w:rsidR="0D5E57E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>ssociations between limb compositi</w:t>
      </w:r>
      <w:r w:rsidRPr="584078CF" w:rsidR="0D5E57E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>on and arterial occlusion pressure in different body positions.</w:t>
      </w:r>
    </w:p>
    <w:tbl>
      <w:tblPr>
        <w:tblStyle w:val="TableGrid"/>
        <w:bidiVisual w:val="0"/>
        <w:tblW w:w="0" w:type="auto"/>
        <w:jc w:val="center"/>
        <w:tblBorders>
          <w:top w:val="single" w:sz="6"/>
          <w:left w:val="single" w:sz="6"/>
          <w:bottom w:val="single" w:sz="6"/>
          <w:right w:val="single" w:sz="6"/>
        </w:tblBorders>
        <w:tblLook w:val="06A0" w:firstRow="1" w:lastRow="0" w:firstColumn="1" w:lastColumn="0" w:noHBand="1" w:noVBand="1"/>
      </w:tblPr>
      <w:tblGrid>
        <w:gridCol w:w="2145"/>
        <w:gridCol w:w="1740"/>
      </w:tblGrid>
      <w:tr w:rsidR="56CDEB86" w:rsidTr="584078CF" w14:paraId="7B22E813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786B03DB" w14:textId="5218C019">
            <w:pPr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center"/>
          </w:tcPr>
          <w:p w:rsidR="060D3547" w:rsidP="56CDEB86" w:rsidRDefault="060D3547" w14:paraId="7D689C21" w14:textId="7DE1858D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</w:pPr>
            <w:r w:rsidRPr="56CDEB86" w:rsidR="060D354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ower</w:t>
            </w:r>
          </w:p>
        </w:tc>
      </w:tr>
      <w:tr w:rsidR="56CDEB86" w:rsidTr="584078CF" w14:paraId="4F883A90">
        <w:trPr>
          <w:trHeight w:val="300"/>
        </w:trPr>
        <w:tc>
          <w:tcPr>
            <w:tcW w:w="3885" w:type="dxa"/>
            <w:gridSpan w:val="2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41BEFA3C" w14:textId="646CBB3D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upine position</w:t>
            </w:r>
          </w:p>
        </w:tc>
      </w:tr>
      <w:tr w:rsidR="56CDEB86" w:rsidTr="584078CF" w14:paraId="63DA201F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111793B6" w14:textId="7BA566DE">
            <w:pPr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ex</w:t>
            </w:r>
          </w:p>
        </w:tc>
        <w:tc>
          <w:tcPr>
            <w:tcW w:w="174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4E3D83FF" w:rsidP="56CDEB86" w:rsidRDefault="4E3D83FF" w14:paraId="534D2331" w14:textId="51A97E91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6CDEB86" w:rsidR="4E3D83F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596</w:t>
            </w:r>
          </w:p>
        </w:tc>
      </w:tr>
      <w:tr w:rsidR="56CDEB86" w:rsidTr="584078CF" w14:paraId="5716D285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53547D05" w14:textId="7CC4810C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Lean mass (kg) </w:t>
            </w:r>
          </w:p>
        </w:tc>
        <w:tc>
          <w:tcPr>
            <w:tcW w:w="1740" w:type="dxa"/>
            <w:vMerge/>
            <w:tcMar>
              <w:left w:w="105" w:type="dxa"/>
              <w:right w:w="105" w:type="dxa"/>
            </w:tcMar>
            <w:vAlign w:val="center"/>
          </w:tcPr>
          <w:p w14:paraId="5CAEAF66"/>
        </w:tc>
      </w:tr>
      <w:tr w:rsidR="56CDEB86" w:rsidTr="584078CF" w14:paraId="011AA9A1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30475E7A" w14:textId="6BC47252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Fat mass (kg) </w:t>
            </w:r>
          </w:p>
        </w:tc>
        <w:tc>
          <w:tcPr>
            <w:tcW w:w="1740" w:type="dxa"/>
            <w:vMerge/>
            <w:tcMar>
              <w:left w:w="105" w:type="dxa"/>
              <w:right w:w="105" w:type="dxa"/>
            </w:tcMar>
            <w:vAlign w:val="center"/>
          </w:tcPr>
          <w:p w14:paraId="2615D898"/>
        </w:tc>
      </w:tr>
      <w:tr w:rsidR="56CDEB86" w:rsidTr="584078CF" w14:paraId="5661F4B6">
        <w:trPr>
          <w:trHeight w:val="300"/>
        </w:trPr>
        <w:tc>
          <w:tcPr>
            <w:tcW w:w="3885" w:type="dxa"/>
            <w:gridSpan w:val="2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677A69B1" w14:textId="308C65AA">
            <w:pPr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eated position</w:t>
            </w:r>
          </w:p>
        </w:tc>
      </w:tr>
      <w:tr w:rsidR="56CDEB86" w:rsidTr="584078CF" w14:paraId="5F31BB82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6D0323EA" w14:textId="2A1DE3E5">
            <w:pPr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ex</w:t>
            </w:r>
          </w:p>
        </w:tc>
        <w:tc>
          <w:tcPr>
            <w:tcW w:w="174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1B04CFBB" w:rsidP="56CDEB86" w:rsidRDefault="1B04CFBB" w14:paraId="1686DD75" w14:textId="67FF5096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6CDEB86" w:rsidR="1B04CF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778</w:t>
            </w:r>
          </w:p>
        </w:tc>
      </w:tr>
      <w:tr w:rsidR="56CDEB86" w:rsidTr="584078CF" w14:paraId="1814E9E5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0CA7A711" w14:textId="0EF8EFCD">
            <w:pPr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Lean mass (kg) </w:t>
            </w:r>
          </w:p>
        </w:tc>
        <w:tc>
          <w:tcPr>
            <w:tcW w:w="1740" w:type="dxa"/>
            <w:vMerge/>
            <w:tcMar>
              <w:left w:w="105" w:type="dxa"/>
              <w:right w:w="105" w:type="dxa"/>
            </w:tcMar>
            <w:vAlign w:val="center"/>
          </w:tcPr>
          <w:p w14:paraId="23FB8315"/>
        </w:tc>
      </w:tr>
      <w:tr w:rsidR="56CDEB86" w:rsidTr="584078CF" w14:paraId="4D5EBE97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4D28F687" w14:textId="24534217">
            <w:pPr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Fat mass (kg) </w:t>
            </w:r>
          </w:p>
        </w:tc>
        <w:tc>
          <w:tcPr>
            <w:tcW w:w="1740" w:type="dxa"/>
            <w:vMerge/>
            <w:tcMar>
              <w:left w:w="105" w:type="dxa"/>
              <w:right w:w="105" w:type="dxa"/>
            </w:tcMar>
            <w:vAlign w:val="center"/>
          </w:tcPr>
          <w:p w14:paraId="7763D936"/>
        </w:tc>
      </w:tr>
      <w:tr w:rsidR="56CDEB86" w:rsidTr="584078CF" w14:paraId="0109EF7E">
        <w:trPr>
          <w:trHeight w:val="300"/>
        </w:trPr>
        <w:tc>
          <w:tcPr>
            <w:tcW w:w="3885" w:type="dxa"/>
            <w:gridSpan w:val="2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13EDCED3" w14:textId="35E1E787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tanding position</w:t>
            </w:r>
          </w:p>
        </w:tc>
      </w:tr>
      <w:tr w:rsidR="56CDEB86" w:rsidTr="584078CF" w14:paraId="780C8BF4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0652236D" w14:textId="19B34CB4">
            <w:pPr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ex</w:t>
            </w:r>
          </w:p>
        </w:tc>
        <w:tc>
          <w:tcPr>
            <w:tcW w:w="174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581F173A" w:rsidP="56CDEB86" w:rsidRDefault="581F173A" w14:paraId="6A55A72D" w14:textId="31EE1ABD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6CDEB86" w:rsidR="581F173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994</w:t>
            </w:r>
          </w:p>
        </w:tc>
      </w:tr>
      <w:tr w:rsidR="56CDEB86" w:rsidTr="584078CF" w14:paraId="7030062E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4E4AADD8" w14:textId="04B2E9DE">
            <w:pPr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Lean mass (kg) </w:t>
            </w:r>
          </w:p>
        </w:tc>
        <w:tc>
          <w:tcPr>
            <w:tcW w:w="1740" w:type="dxa"/>
            <w:vMerge/>
            <w:tcMar>
              <w:left w:w="105" w:type="dxa"/>
              <w:right w:w="105" w:type="dxa"/>
            </w:tcMar>
            <w:vAlign w:val="center"/>
          </w:tcPr>
          <w:p w14:paraId="591333AC"/>
        </w:tc>
      </w:tr>
      <w:tr w:rsidR="56CDEB86" w:rsidTr="584078CF" w14:paraId="634E99EA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48B23923" w14:textId="79F1FC6A">
            <w:pPr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Fat mass (kg) </w:t>
            </w:r>
          </w:p>
        </w:tc>
        <w:tc>
          <w:tcPr>
            <w:tcW w:w="1740" w:type="dxa"/>
            <w:vMerge/>
            <w:tcMar>
              <w:left w:w="105" w:type="dxa"/>
              <w:right w:w="105" w:type="dxa"/>
            </w:tcMar>
            <w:vAlign w:val="center"/>
          </w:tcPr>
          <w:p w14:paraId="27042449"/>
        </w:tc>
      </w:tr>
    </w:tbl>
    <w:p xmlns:wp14="http://schemas.microsoft.com/office/word/2010/wordml" w:rsidP="584078CF" wp14:paraId="57498E8F" wp14:textId="3B0B2D59">
      <w:pPr>
        <w:pStyle w:val="Normal"/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pt-BR"/>
        </w:rPr>
      </w:pPr>
      <w:r w:rsidRPr="584078CF" w:rsidR="05C543F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kg: kilogram</w:t>
      </w:r>
    </w:p>
    <w:p xmlns:wp14="http://schemas.microsoft.com/office/word/2010/wordml" w:rsidP="584078CF" wp14:paraId="071B4DA8" wp14:textId="14996460">
      <w:pPr>
        <w:shd w:val="clear" w:color="auto" w:fill="FFFFFF" w:themeFill="background1"/>
        <w:spacing w:before="0" w:beforeAutospacing="off" w:after="160" w:afterAutospacing="off" w:line="360" w:lineRule="auto"/>
        <w:contextualSpacing w:val="1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</w:pPr>
      <w:r w:rsidRPr="584078CF" w:rsidR="1E96227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Table </w:t>
      </w:r>
      <w:r w:rsidRPr="584078CF" w:rsidR="69CCE3A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2</w:t>
      </w:r>
      <w:r w:rsidRPr="584078CF" w:rsidR="1E96227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- </w:t>
      </w:r>
      <w:r w:rsidRPr="584078CF" w:rsidR="1E96227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ower of the m</w:t>
      </w:r>
      <w:r w:rsidRPr="584078CF" w:rsidR="1E96227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ultivariable associations and relative contribution of limb composition, circumference, and systolic blood pressure to arterial occlusion pressure in different body positions.</w:t>
      </w:r>
    </w:p>
    <w:tbl>
      <w:tblPr>
        <w:tblStyle w:val="TableGrid"/>
        <w:bidiVisual w:val="0"/>
        <w:tblW w:w="0" w:type="auto"/>
        <w:jc w:val="center"/>
        <w:tblBorders>
          <w:top w:val="single" w:sz="6"/>
          <w:left w:val="single" w:sz="6"/>
          <w:bottom w:val="single" w:sz="6"/>
          <w:right w:val="single" w:sz="6"/>
        </w:tblBorders>
        <w:tblLook w:val="06A0" w:firstRow="1" w:lastRow="0" w:firstColumn="1" w:lastColumn="0" w:noHBand="1" w:noVBand="1"/>
      </w:tblPr>
      <w:tblGrid>
        <w:gridCol w:w="2355"/>
        <w:gridCol w:w="915"/>
      </w:tblGrid>
      <w:tr w:rsidR="56CDEB86" w:rsidTr="56CDEB86" w14:paraId="09FA2783">
        <w:trPr>
          <w:trHeight w:val="300"/>
        </w:trPr>
        <w:tc>
          <w:tcPr>
            <w:tcW w:w="235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5A244C22" w14:textId="7FDB5D67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915" w:type="dxa"/>
            <w:tcMar>
              <w:left w:w="105" w:type="dxa"/>
              <w:right w:w="105" w:type="dxa"/>
            </w:tcMar>
            <w:vAlign w:val="center"/>
          </w:tcPr>
          <w:p w:rsidR="125F03E7" w:rsidP="56CDEB86" w:rsidRDefault="125F03E7" w14:paraId="1F275DA7" w14:textId="0A6246BF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</w:pPr>
            <w:r w:rsidRPr="56CDEB86" w:rsidR="125F03E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Power</w:t>
            </w:r>
          </w:p>
        </w:tc>
      </w:tr>
      <w:tr w:rsidR="56CDEB86" w:rsidTr="56CDEB86" w14:paraId="3F1138C8">
        <w:trPr>
          <w:trHeight w:val="300"/>
        </w:trPr>
        <w:tc>
          <w:tcPr>
            <w:tcW w:w="3270" w:type="dxa"/>
            <w:gridSpan w:val="2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5D73C3AD" w14:textId="332CC29B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Supine position</w:t>
            </w:r>
          </w:p>
        </w:tc>
      </w:tr>
      <w:tr w:rsidR="56CDEB86" w:rsidTr="56CDEB86" w14:paraId="73238AF1">
        <w:trPr>
          <w:trHeight w:val="300"/>
        </w:trPr>
        <w:tc>
          <w:tcPr>
            <w:tcW w:w="235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2D200449" w14:textId="7E82E787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Lean mass (kg)</w:t>
            </w:r>
          </w:p>
        </w:tc>
        <w:tc>
          <w:tcPr>
            <w:tcW w:w="915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5F877628" w:rsidP="56CDEB86" w:rsidRDefault="5F877628" w14:paraId="15EA8953" w14:textId="3B6F688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6CDEB86" w:rsidR="5F87762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98</w:t>
            </w:r>
          </w:p>
        </w:tc>
      </w:tr>
      <w:tr w:rsidR="56CDEB86" w:rsidTr="56CDEB86" w14:paraId="142D5CC0">
        <w:trPr>
          <w:trHeight w:val="300"/>
        </w:trPr>
        <w:tc>
          <w:tcPr>
            <w:tcW w:w="235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17D9ABDC" w14:textId="7858BADF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Fat mass (kg)</w:t>
            </w:r>
          </w:p>
        </w:tc>
        <w:tc>
          <w:tcPr>
            <w:tcW w:w="915" w:type="dxa"/>
            <w:vMerge/>
            <w:tcMar>
              <w:left w:w="105" w:type="dxa"/>
              <w:right w:w="105" w:type="dxa"/>
            </w:tcMar>
            <w:vAlign w:val="center"/>
          </w:tcPr>
          <w:p w14:paraId="6A3DC759"/>
        </w:tc>
      </w:tr>
      <w:tr w:rsidR="56CDEB86" w:rsidTr="56CDEB86" w14:paraId="645F657A">
        <w:trPr>
          <w:trHeight w:val="300"/>
        </w:trPr>
        <w:tc>
          <w:tcPr>
            <w:tcW w:w="235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59964316" w14:textId="59DF28AB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Thigh Circumference</w:t>
            </w:r>
          </w:p>
        </w:tc>
        <w:tc>
          <w:tcPr>
            <w:tcW w:w="915" w:type="dxa"/>
            <w:vMerge/>
            <w:tcMar>
              <w:left w:w="105" w:type="dxa"/>
              <w:right w:w="105" w:type="dxa"/>
            </w:tcMar>
            <w:vAlign w:val="center"/>
          </w:tcPr>
          <w:p w14:paraId="1F738BB8"/>
        </w:tc>
      </w:tr>
      <w:tr w:rsidR="56CDEB86" w:rsidTr="56CDEB86" w14:paraId="4E6E1AF4">
        <w:trPr>
          <w:trHeight w:val="300"/>
        </w:trPr>
        <w:tc>
          <w:tcPr>
            <w:tcW w:w="235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559FA537" w14:textId="29FAEB2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BP</w:t>
            </w:r>
          </w:p>
        </w:tc>
        <w:tc>
          <w:tcPr>
            <w:tcW w:w="915" w:type="dxa"/>
            <w:vMerge/>
            <w:tcMar>
              <w:left w:w="105" w:type="dxa"/>
              <w:right w:w="105" w:type="dxa"/>
            </w:tcMar>
            <w:vAlign w:val="center"/>
          </w:tcPr>
          <w:p w14:paraId="0AD6078F"/>
        </w:tc>
      </w:tr>
      <w:tr w:rsidR="56CDEB86" w:rsidTr="56CDEB86" w14:paraId="05E7033A">
        <w:trPr>
          <w:trHeight w:val="300"/>
        </w:trPr>
        <w:tc>
          <w:tcPr>
            <w:tcW w:w="235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0B1F2124" w14:textId="50B1D6A2">
            <w:pPr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Sex </w:t>
            </w:r>
          </w:p>
        </w:tc>
        <w:tc>
          <w:tcPr>
            <w:tcW w:w="915" w:type="dxa"/>
            <w:vMerge/>
            <w:tcMar>
              <w:left w:w="105" w:type="dxa"/>
              <w:right w:w="105" w:type="dxa"/>
            </w:tcMar>
            <w:vAlign w:val="center"/>
          </w:tcPr>
          <w:p w14:paraId="42C8B8EA"/>
        </w:tc>
      </w:tr>
      <w:tr w:rsidR="56CDEB86" w:rsidTr="56CDEB86" w14:paraId="15C5E875">
        <w:trPr>
          <w:trHeight w:val="300"/>
        </w:trPr>
        <w:tc>
          <w:tcPr>
            <w:tcW w:w="3270" w:type="dxa"/>
            <w:gridSpan w:val="2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2553428C" w14:textId="149E2C21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Seated position</w:t>
            </w:r>
          </w:p>
        </w:tc>
      </w:tr>
      <w:tr w:rsidR="56CDEB86" w:rsidTr="56CDEB86" w14:paraId="7E79A5D3">
        <w:trPr>
          <w:trHeight w:val="300"/>
        </w:trPr>
        <w:tc>
          <w:tcPr>
            <w:tcW w:w="235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0038BAB0" w14:textId="084FF554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Lean mass (kg)</w:t>
            </w:r>
          </w:p>
        </w:tc>
        <w:tc>
          <w:tcPr>
            <w:tcW w:w="915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29EFD196" w:rsidP="56CDEB86" w:rsidRDefault="29EFD196" w14:paraId="3E4B1BCB" w14:textId="7631B1C2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29EFD1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99</w:t>
            </w:r>
          </w:p>
        </w:tc>
      </w:tr>
      <w:tr w:rsidR="56CDEB86" w:rsidTr="56CDEB86" w14:paraId="26A527BB">
        <w:trPr>
          <w:trHeight w:val="300"/>
        </w:trPr>
        <w:tc>
          <w:tcPr>
            <w:tcW w:w="235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4950BE11" w14:textId="4633B71B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Fat mass (kg)</w:t>
            </w:r>
          </w:p>
        </w:tc>
        <w:tc>
          <w:tcPr>
            <w:tcW w:w="915" w:type="dxa"/>
            <w:vMerge/>
            <w:tcMar>
              <w:left w:w="105" w:type="dxa"/>
              <w:right w:w="105" w:type="dxa"/>
            </w:tcMar>
            <w:vAlign w:val="center"/>
          </w:tcPr>
          <w:p w14:paraId="3993BD37"/>
        </w:tc>
      </w:tr>
      <w:tr w:rsidR="56CDEB86" w:rsidTr="56CDEB86" w14:paraId="7D7717EA">
        <w:trPr>
          <w:trHeight w:val="300"/>
        </w:trPr>
        <w:tc>
          <w:tcPr>
            <w:tcW w:w="235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02CF0C3D" w14:textId="15DFAB11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Thigh Circumference</w:t>
            </w:r>
          </w:p>
        </w:tc>
        <w:tc>
          <w:tcPr>
            <w:tcW w:w="915" w:type="dxa"/>
            <w:vMerge/>
            <w:tcMar>
              <w:left w:w="105" w:type="dxa"/>
              <w:right w:w="105" w:type="dxa"/>
            </w:tcMar>
            <w:vAlign w:val="center"/>
          </w:tcPr>
          <w:p w14:paraId="0A811872"/>
        </w:tc>
      </w:tr>
      <w:tr w:rsidR="56CDEB86" w:rsidTr="56CDEB86" w14:paraId="26F79CA0">
        <w:trPr>
          <w:trHeight w:val="300"/>
        </w:trPr>
        <w:tc>
          <w:tcPr>
            <w:tcW w:w="235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20CBB8E9" w14:textId="67543A6D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BP</w:t>
            </w:r>
          </w:p>
        </w:tc>
        <w:tc>
          <w:tcPr>
            <w:tcW w:w="915" w:type="dxa"/>
            <w:vMerge/>
            <w:tcMar>
              <w:left w:w="105" w:type="dxa"/>
              <w:right w:w="105" w:type="dxa"/>
            </w:tcMar>
            <w:vAlign w:val="center"/>
          </w:tcPr>
          <w:p w14:paraId="5233C3F9"/>
        </w:tc>
      </w:tr>
      <w:tr w:rsidR="56CDEB86" w:rsidTr="56CDEB86" w14:paraId="22FE482D">
        <w:trPr>
          <w:trHeight w:val="300"/>
        </w:trPr>
        <w:tc>
          <w:tcPr>
            <w:tcW w:w="235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237C0BB3" w14:textId="4494BE10">
            <w:pPr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Sex </w:t>
            </w:r>
          </w:p>
        </w:tc>
        <w:tc>
          <w:tcPr>
            <w:tcW w:w="915" w:type="dxa"/>
            <w:vMerge/>
            <w:tcMar>
              <w:left w:w="105" w:type="dxa"/>
              <w:right w:w="105" w:type="dxa"/>
            </w:tcMar>
            <w:vAlign w:val="center"/>
          </w:tcPr>
          <w:p w14:paraId="4911D143"/>
        </w:tc>
      </w:tr>
      <w:tr w:rsidR="56CDEB86" w:rsidTr="56CDEB86" w14:paraId="20C0986B">
        <w:trPr>
          <w:trHeight w:val="300"/>
        </w:trPr>
        <w:tc>
          <w:tcPr>
            <w:tcW w:w="3270" w:type="dxa"/>
            <w:gridSpan w:val="2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756A8CF6" w14:textId="59136786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Standing position</w:t>
            </w:r>
          </w:p>
        </w:tc>
      </w:tr>
      <w:tr w:rsidR="56CDEB86" w:rsidTr="56CDEB86" w14:paraId="1A900F12">
        <w:trPr>
          <w:trHeight w:val="300"/>
        </w:trPr>
        <w:tc>
          <w:tcPr>
            <w:tcW w:w="235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2519283B" w14:textId="0CFCEE09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Lean mass (kg)</w:t>
            </w:r>
          </w:p>
        </w:tc>
        <w:tc>
          <w:tcPr>
            <w:tcW w:w="915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32649910" w:rsidP="56CDEB86" w:rsidRDefault="32649910" w14:paraId="3CB23E79" w14:textId="3EC128A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6CDEB86" w:rsidR="3264991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99</w:t>
            </w:r>
          </w:p>
        </w:tc>
      </w:tr>
      <w:tr w:rsidR="56CDEB86" w:rsidTr="56CDEB86" w14:paraId="0F1D1730">
        <w:trPr>
          <w:trHeight w:val="300"/>
        </w:trPr>
        <w:tc>
          <w:tcPr>
            <w:tcW w:w="235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699152F2" w14:textId="001E66D4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Fat mass (kg)</w:t>
            </w:r>
          </w:p>
        </w:tc>
        <w:tc>
          <w:tcPr>
            <w:tcW w:w="915" w:type="dxa"/>
            <w:vMerge/>
            <w:tcMar>
              <w:left w:w="105" w:type="dxa"/>
              <w:right w:w="105" w:type="dxa"/>
            </w:tcMar>
            <w:vAlign w:val="center"/>
          </w:tcPr>
          <w:p w14:paraId="087A0E91"/>
        </w:tc>
      </w:tr>
      <w:tr w:rsidR="56CDEB86" w:rsidTr="56CDEB86" w14:paraId="2A0A815B">
        <w:trPr>
          <w:trHeight w:val="300"/>
        </w:trPr>
        <w:tc>
          <w:tcPr>
            <w:tcW w:w="235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2570F3F4" w14:textId="5A0FB742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Thigh Circumference</w:t>
            </w:r>
          </w:p>
        </w:tc>
        <w:tc>
          <w:tcPr>
            <w:tcW w:w="915" w:type="dxa"/>
            <w:vMerge/>
            <w:tcMar>
              <w:left w:w="105" w:type="dxa"/>
              <w:right w:w="105" w:type="dxa"/>
            </w:tcMar>
            <w:vAlign w:val="center"/>
          </w:tcPr>
          <w:p w14:paraId="3BB49FD1"/>
        </w:tc>
      </w:tr>
      <w:tr w:rsidR="56CDEB86" w:rsidTr="56CDEB86" w14:paraId="30ED9FAC">
        <w:trPr>
          <w:trHeight w:val="300"/>
        </w:trPr>
        <w:tc>
          <w:tcPr>
            <w:tcW w:w="235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5ECA0F11" w14:textId="37D7B540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BP</w:t>
            </w:r>
          </w:p>
        </w:tc>
        <w:tc>
          <w:tcPr>
            <w:tcW w:w="915" w:type="dxa"/>
            <w:vMerge/>
            <w:tcMar>
              <w:left w:w="105" w:type="dxa"/>
              <w:right w:w="105" w:type="dxa"/>
            </w:tcMar>
            <w:vAlign w:val="center"/>
          </w:tcPr>
          <w:p w14:paraId="066D482F"/>
        </w:tc>
      </w:tr>
      <w:tr w:rsidR="56CDEB86" w:rsidTr="56CDEB86" w14:paraId="10DD5CAC">
        <w:trPr>
          <w:trHeight w:val="300"/>
        </w:trPr>
        <w:tc>
          <w:tcPr>
            <w:tcW w:w="235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31333C66" w14:textId="533D80DC">
            <w:pPr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Sex </w:t>
            </w:r>
          </w:p>
        </w:tc>
        <w:tc>
          <w:tcPr>
            <w:tcW w:w="915" w:type="dxa"/>
            <w:vMerge/>
            <w:tcMar>
              <w:left w:w="105" w:type="dxa"/>
              <w:right w:w="105" w:type="dxa"/>
            </w:tcMar>
            <w:vAlign w:val="center"/>
          </w:tcPr>
          <w:p w14:paraId="72D5014E"/>
        </w:tc>
      </w:tr>
    </w:tbl>
    <w:p xmlns:wp14="http://schemas.microsoft.com/office/word/2010/wordml" w:rsidP="56CDEB86" wp14:paraId="4BC72FC4" wp14:textId="483CCE89">
      <w:pPr>
        <w:pStyle w:val="Normal"/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pt-BR"/>
        </w:rPr>
      </w:pPr>
      <w:r w:rsidRPr="56CDEB86" w:rsidR="1988F30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kg: kilogram, SBP: systolic blood pressure</w:t>
      </w:r>
    </w:p>
    <w:p xmlns:wp14="http://schemas.microsoft.com/office/word/2010/wordml" w:rsidP="56CDEB86" wp14:paraId="1E207724" wp14:textId="693E7E41">
      <w:pPr>
        <w:jc w:val="both"/>
        <w:rPr>
          <w:rFonts w:ascii="Arial" w:hAnsi="Arial" w:eastAsia="Arial" w:cs="Arial"/>
        </w:rPr>
      </w:pPr>
    </w:p>
    <w:p w:rsidR="5E5D3A30" w:rsidP="584078CF" w:rsidRDefault="5E5D3A30" w14:paraId="465C26D4" w14:textId="6F2A890B">
      <w:pPr>
        <w:shd w:val="clear" w:color="auto" w:fill="FFFFFF" w:themeFill="background1"/>
        <w:spacing w:before="0" w:beforeAutospacing="off" w:after="160" w:afterAutospacing="off" w:line="360" w:lineRule="auto"/>
        <w:contextualSpacing w:val="1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</w:pPr>
      <w:r w:rsidRPr="584078CF" w:rsidR="27458C9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>Table</w:t>
      </w:r>
      <w:r w:rsidRPr="584078CF" w:rsidR="27458C9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 xml:space="preserve"> </w:t>
      </w:r>
      <w:r w:rsidRPr="584078CF" w:rsidR="717A268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>3</w:t>
      </w:r>
      <w:r w:rsidRPr="584078CF" w:rsidR="27458C9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 xml:space="preserve"> - </w:t>
      </w:r>
      <w:r w:rsidRPr="584078CF" w:rsidR="27458C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 xml:space="preserve">Power </w:t>
      </w:r>
      <w:r w:rsidRPr="584078CF" w:rsidR="27458C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>of</w:t>
      </w:r>
      <w:r w:rsidRPr="584078CF" w:rsidR="27458C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 xml:space="preserve"> </w:t>
      </w:r>
      <w:r w:rsidRPr="584078CF" w:rsidR="27458C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>the</w:t>
      </w:r>
      <w:r w:rsidRPr="584078CF" w:rsidR="27458C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 xml:space="preserve"> </w:t>
      </w:r>
      <w:r w:rsidRPr="584078CF" w:rsidR="27458C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>i</w:t>
      </w:r>
      <w:r w:rsidRPr="584078CF" w:rsidR="27458C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>nteractions</w:t>
      </w:r>
      <w:r w:rsidRPr="584078CF" w:rsidR="27458C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 xml:space="preserve"> </w:t>
      </w:r>
      <w:r w:rsidRPr="584078CF" w:rsidR="27458C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>between</w:t>
      </w:r>
      <w:r w:rsidRPr="584078CF" w:rsidR="27458C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 xml:space="preserve"> </w:t>
      </w:r>
      <w:r w:rsidRPr="584078CF" w:rsidR="27458C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>limb</w:t>
      </w:r>
      <w:r w:rsidRPr="584078CF" w:rsidR="27458C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 xml:space="preserve"> </w:t>
      </w:r>
      <w:r w:rsidRPr="584078CF" w:rsidR="27458C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>composition</w:t>
      </w:r>
      <w:r w:rsidRPr="584078CF" w:rsidR="27458C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 xml:space="preserve">, body position, </w:t>
      </w:r>
      <w:r w:rsidRPr="584078CF" w:rsidR="27458C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>and</w:t>
      </w:r>
      <w:r w:rsidRPr="584078CF" w:rsidR="27458C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 xml:space="preserve"> sex in </w:t>
      </w:r>
      <w:r w:rsidRPr="584078CF" w:rsidR="27458C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>predicting</w:t>
      </w:r>
      <w:r w:rsidRPr="584078CF" w:rsidR="27458C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 xml:space="preserve"> arterial </w:t>
      </w:r>
      <w:r w:rsidRPr="584078CF" w:rsidR="27458C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>occlusion</w:t>
      </w:r>
      <w:r w:rsidRPr="584078CF" w:rsidR="27458C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 xml:space="preserve"> </w:t>
      </w:r>
      <w:r w:rsidRPr="584078CF" w:rsidR="27458C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>pressure</w:t>
      </w:r>
      <w:r w:rsidRPr="584078CF" w:rsidR="27458C9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  <w:t>.</w:t>
      </w:r>
    </w:p>
    <w:tbl>
      <w:tblPr>
        <w:tblStyle w:val="TableGrid"/>
        <w:bidiVisual w:val="0"/>
        <w:tblW w:w="0" w:type="auto"/>
        <w:jc w:val="center"/>
        <w:tblBorders>
          <w:top w:val="single" w:sz="6"/>
          <w:left w:val="single" w:sz="6"/>
          <w:bottom w:val="single" w:sz="6"/>
          <w:right w:val="single" w:sz="6"/>
        </w:tblBorders>
        <w:tblLook w:val="06A0" w:firstRow="1" w:lastRow="0" w:firstColumn="1" w:lastColumn="0" w:noHBand="1" w:noVBand="1"/>
      </w:tblPr>
      <w:tblGrid>
        <w:gridCol w:w="2055"/>
        <w:gridCol w:w="990"/>
      </w:tblGrid>
      <w:tr w:rsidR="56CDEB86" w:rsidTr="56CDEB86" w14:paraId="600D5D58">
        <w:trPr>
          <w:trHeight w:val="300"/>
        </w:trPr>
        <w:tc>
          <w:tcPr>
            <w:tcW w:w="205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6B8C62C6" w14:textId="6603CDDF">
            <w:pPr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Interaction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26D1AC0D" w14:textId="400A4C0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Power</w:t>
            </w:r>
          </w:p>
        </w:tc>
      </w:tr>
      <w:tr w:rsidR="56CDEB86" w:rsidTr="56CDEB86" w14:paraId="23B52DD7">
        <w:trPr>
          <w:trHeight w:val="300"/>
        </w:trPr>
        <w:tc>
          <w:tcPr>
            <w:tcW w:w="3045" w:type="dxa"/>
            <w:gridSpan w:val="2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14904893" w14:textId="61F82EA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Body position</w:t>
            </w:r>
          </w:p>
        </w:tc>
      </w:tr>
      <w:tr w:rsidR="56CDEB86" w:rsidTr="56CDEB86" w14:paraId="472951F9">
        <w:trPr>
          <w:trHeight w:val="300"/>
        </w:trPr>
        <w:tc>
          <w:tcPr>
            <w:tcW w:w="205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29074F9C" w14:textId="20EF2DF1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Lean mass (kg) Standing x Seated position</w:t>
            </w:r>
          </w:p>
        </w:tc>
        <w:tc>
          <w:tcPr>
            <w:tcW w:w="99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7D22CF9F" w14:textId="472AF42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979</w:t>
            </w:r>
          </w:p>
        </w:tc>
      </w:tr>
      <w:tr w:rsidR="56CDEB86" w:rsidTr="56CDEB86" w14:paraId="11B306DD">
        <w:trPr>
          <w:trHeight w:val="300"/>
        </w:trPr>
        <w:tc>
          <w:tcPr>
            <w:tcW w:w="205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344A7A77" w14:textId="36D492BE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Lean mass (kg) Standing x Supine position</w:t>
            </w:r>
          </w:p>
        </w:tc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45EFE86"/>
        </w:tc>
      </w:tr>
      <w:tr w:rsidR="56CDEB86" w:rsidTr="56CDEB86" w14:paraId="2DF35CC1">
        <w:trPr>
          <w:trHeight w:val="300"/>
        </w:trPr>
        <w:tc>
          <w:tcPr>
            <w:tcW w:w="205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3B198B02" w14:textId="2F2E66A7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Lean mass (kg) Seated x Supine position</w:t>
            </w:r>
          </w:p>
        </w:tc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54637A4"/>
        </w:tc>
      </w:tr>
      <w:tr w:rsidR="56CDEB86" w:rsidTr="56CDEB86" w14:paraId="56774973">
        <w:trPr>
          <w:trHeight w:val="300"/>
        </w:trPr>
        <w:tc>
          <w:tcPr>
            <w:tcW w:w="205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41385720" w14:textId="3C41CA27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Fat mass (kg) Standing x Seated position</w:t>
            </w:r>
          </w:p>
        </w:tc>
        <w:tc>
          <w:tcPr>
            <w:tcW w:w="99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7449F2C2" w14:textId="53C429D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545</w:t>
            </w:r>
          </w:p>
        </w:tc>
      </w:tr>
      <w:tr w:rsidR="56CDEB86" w:rsidTr="56CDEB86" w14:paraId="2AC8A60A">
        <w:trPr>
          <w:trHeight w:val="300"/>
        </w:trPr>
        <w:tc>
          <w:tcPr>
            <w:tcW w:w="205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0B06D071" w14:textId="4603ADB1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Fat mass (kg) Standing x Supine position</w:t>
            </w:r>
          </w:p>
        </w:tc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4960440"/>
        </w:tc>
      </w:tr>
      <w:tr w:rsidR="56CDEB86" w:rsidTr="56CDEB86" w14:paraId="4E96D0EC">
        <w:trPr>
          <w:trHeight w:val="300"/>
        </w:trPr>
        <w:tc>
          <w:tcPr>
            <w:tcW w:w="205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08A6ADB8" w14:textId="7D23AFE8">
            <w:pPr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Fat mass (kg) Seated x Supine position</w:t>
            </w:r>
          </w:p>
        </w:tc>
        <w:tc>
          <w:tcPr>
            <w:tcW w:w="99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32979D6"/>
        </w:tc>
      </w:tr>
      <w:tr w:rsidR="56CDEB86" w:rsidTr="56CDEB86" w14:paraId="099B9735">
        <w:trPr>
          <w:trHeight w:val="300"/>
        </w:trPr>
        <w:tc>
          <w:tcPr>
            <w:tcW w:w="3045" w:type="dxa"/>
            <w:gridSpan w:val="2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79029C92" w14:textId="574037A9">
            <w:pPr>
              <w:spacing w:before="0" w:beforeAutospacing="off" w:after="0" w:afterAutospacing="off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Sex</w:t>
            </w:r>
          </w:p>
        </w:tc>
      </w:tr>
      <w:tr w:rsidR="56CDEB86" w:rsidTr="56CDEB86" w14:paraId="485D96DC">
        <w:trPr>
          <w:trHeight w:val="300"/>
        </w:trPr>
        <w:tc>
          <w:tcPr>
            <w:tcW w:w="205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0AA3FC08" w14:textId="15F1D529">
            <w:pPr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Lean mass (kg) x Sex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30FC4F5E" w14:textId="200A43F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16</w:t>
            </w:r>
          </w:p>
        </w:tc>
      </w:tr>
      <w:tr w:rsidR="56CDEB86" w:rsidTr="56CDEB86" w14:paraId="04250893">
        <w:trPr>
          <w:trHeight w:val="300"/>
        </w:trPr>
        <w:tc>
          <w:tcPr>
            <w:tcW w:w="2055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4695DB22" w14:textId="022676F4">
            <w:pPr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Fat mass (kg) x Sex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56CDEB86" w:rsidP="56CDEB86" w:rsidRDefault="56CDEB86" w14:paraId="42CD978F" w14:textId="4C92921F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6CDEB86" w:rsidR="56CDEB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70</w:t>
            </w:r>
          </w:p>
        </w:tc>
      </w:tr>
    </w:tbl>
    <w:p w:rsidR="5E5D3A30" w:rsidP="584078CF" w:rsidRDefault="5E5D3A30" w14:paraId="4CC4A66A" w14:textId="3534A424">
      <w:pPr>
        <w:shd w:val="clear" w:color="auto" w:fill="FFFFFF" w:themeFill="background1"/>
        <w:bidi w:val="0"/>
        <w:spacing w:before="0" w:beforeAutospacing="off" w:after="160" w:afterAutospacing="off" w:line="360" w:lineRule="auto"/>
        <w:ind w:firstLine="0"/>
        <w:contextualSpacing w:val="1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pt-BR"/>
        </w:rPr>
      </w:pPr>
      <w:r w:rsidRPr="584078CF" w:rsidR="27458C9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kg: kilogram</w:t>
      </w:r>
    </w:p>
    <w:p w:rsidR="56CDEB86" w:rsidP="56CDEB86" w:rsidRDefault="56CDEB86" w14:paraId="07FDF9E7" w14:textId="2BC3A4A8">
      <w:pPr>
        <w:bidi w:val="0"/>
        <w:spacing w:after="0" w:line="360" w:lineRule="auto"/>
        <w:contextualSpacing w:val="1"/>
        <w:rPr>
          <w:rFonts w:ascii="Cambria Math" w:hAnsi="Cambria Math" w:eastAsia="Cambria Math" w:cs="Cambria Math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pt-BR"/>
        </w:rPr>
      </w:pPr>
    </w:p>
    <w:p w:rsidR="56CDEB86" w:rsidP="56CDEB86" w:rsidRDefault="56CDEB86" w14:paraId="4D4A5405" w14:textId="5BEADC94">
      <w:pPr>
        <w:jc w:val="both"/>
        <w:rPr>
          <w:rFonts w:ascii="Arial" w:hAnsi="Arial" w:eastAsia="Arial" w:cs="Arial"/>
        </w:rPr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AFAB7D1"/>
    <w:rsid w:val="05C543F6"/>
    <w:rsid w:val="060D3547"/>
    <w:rsid w:val="0840B891"/>
    <w:rsid w:val="08F27157"/>
    <w:rsid w:val="0B82415C"/>
    <w:rsid w:val="0B9FAE5A"/>
    <w:rsid w:val="0D5E57E8"/>
    <w:rsid w:val="10C0441A"/>
    <w:rsid w:val="125F03E7"/>
    <w:rsid w:val="1988F302"/>
    <w:rsid w:val="1AFAB7D1"/>
    <w:rsid w:val="1B04CFBB"/>
    <w:rsid w:val="1E962270"/>
    <w:rsid w:val="2165CE04"/>
    <w:rsid w:val="2545070C"/>
    <w:rsid w:val="27458C99"/>
    <w:rsid w:val="29EFD196"/>
    <w:rsid w:val="32649910"/>
    <w:rsid w:val="36870FE0"/>
    <w:rsid w:val="37B71D42"/>
    <w:rsid w:val="42AF6594"/>
    <w:rsid w:val="42BF31FD"/>
    <w:rsid w:val="4DF69DAB"/>
    <w:rsid w:val="4DF69DAB"/>
    <w:rsid w:val="4E3D83FF"/>
    <w:rsid w:val="51B33D5A"/>
    <w:rsid w:val="56CDEB86"/>
    <w:rsid w:val="581F173A"/>
    <w:rsid w:val="584078CF"/>
    <w:rsid w:val="59C2F9A9"/>
    <w:rsid w:val="59C2F9A9"/>
    <w:rsid w:val="5D7B6AD4"/>
    <w:rsid w:val="5E5D3A30"/>
    <w:rsid w:val="5F877628"/>
    <w:rsid w:val="63FEDCF9"/>
    <w:rsid w:val="66F7CF6F"/>
    <w:rsid w:val="69CCE3AB"/>
    <w:rsid w:val="6CF1B368"/>
    <w:rsid w:val="6CF1B368"/>
    <w:rsid w:val="717A268A"/>
    <w:rsid w:val="72B22B95"/>
    <w:rsid w:val="7739DE43"/>
    <w:rsid w:val="7A88B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216E1"/>
  <w15:chartTrackingRefBased/>
  <w15:docId w15:val="{63F866F2-21B5-4248-9599-8E4583049F2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pt-B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4-28T16:31:23.2183811Z</dcterms:created>
  <dcterms:modified xsi:type="dcterms:W3CDTF">2026-05-04T13:37:26.6047155Z</dcterms:modified>
  <dc:creator>Júlio César Medeiros Alves</dc:creator>
  <lastModifiedBy>Júlio César Medeiros Alves</lastModifiedBy>
</coreProperties>
</file>